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104EC45" w14:textId="77777777" w:rsidR="00553352" w:rsidRDefault="00553352" w:rsidP="00553352">
      <w:pPr>
        <w:suppressLineNumbers/>
        <w:spacing w:line="480" w:lineRule="auto"/>
        <w:rPr>
          <w:rFonts w:ascii="Arial" w:hAnsi="Arial" w:cs="Arial"/>
          <w:sz w:val="22"/>
        </w:rPr>
      </w:pPr>
    </w:p>
    <w:tbl>
      <w:tblPr>
        <w:tblW w:w="10530" w:type="dxa"/>
        <w:jc w:val="center"/>
        <w:tblLayout w:type="fixed"/>
        <w:tblLook w:val="04A0" w:firstRow="1" w:lastRow="0" w:firstColumn="1" w:lastColumn="0" w:noHBand="0" w:noVBand="1"/>
      </w:tblPr>
      <w:tblGrid>
        <w:gridCol w:w="2025"/>
        <w:gridCol w:w="1080"/>
        <w:gridCol w:w="1080"/>
        <w:gridCol w:w="1080"/>
        <w:gridCol w:w="1080"/>
        <w:gridCol w:w="900"/>
        <w:gridCol w:w="990"/>
        <w:gridCol w:w="1035"/>
        <w:gridCol w:w="1260"/>
      </w:tblGrid>
      <w:tr w:rsidR="00553352" w:rsidRPr="00A67AE5" w14:paraId="059EDFED" w14:textId="77777777" w:rsidTr="00357AFD">
        <w:trPr>
          <w:trHeight w:val="300"/>
          <w:jc w:val="center"/>
        </w:trPr>
        <w:tc>
          <w:tcPr>
            <w:tcW w:w="1053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8E4D0" w14:textId="0E7AFA55" w:rsidR="00553352" w:rsidRPr="00A67AE5" w:rsidRDefault="00553352" w:rsidP="00553352">
            <w:pP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</w:rPr>
              <w:t>Supplementary</w:t>
            </w:r>
            <w:r>
              <w:rPr>
                <w:b/>
                <w:color w:val="000000"/>
              </w:rPr>
              <w:t xml:space="preserve"> Table 1</w:t>
            </w:r>
            <w:r w:rsidRPr="00A67AE5">
              <w:rPr>
                <w:b/>
                <w:color w:val="000000"/>
              </w:rPr>
              <w:t>.</w:t>
            </w:r>
            <w:bookmarkStart w:id="0" w:name="_GoBack"/>
            <w:bookmarkEnd w:id="0"/>
            <w:r>
              <w:rPr>
                <w:color w:val="000000"/>
              </w:rPr>
              <w:t xml:space="preserve"> Effects of birth weight and HF</w:t>
            </w:r>
            <w:r w:rsidRPr="00A67AE5">
              <w:rPr>
                <w:color w:val="000000"/>
              </w:rPr>
              <w:t xml:space="preserve"> on </w:t>
            </w:r>
            <w:r>
              <w:rPr>
                <w:color w:val="000000"/>
              </w:rPr>
              <w:t xml:space="preserve">absolute </w:t>
            </w:r>
            <w:r w:rsidRPr="00A67AE5">
              <w:rPr>
                <w:color w:val="000000"/>
              </w:rPr>
              <w:t>brain region volumes in mm</w:t>
            </w:r>
            <w:r w:rsidRPr="00A67AE5">
              <w:rPr>
                <w:color w:val="000000"/>
                <w:vertAlign w:val="superscript"/>
              </w:rPr>
              <w:t>3</w:t>
            </w:r>
            <w:r w:rsidRPr="00A67AE5">
              <w:rPr>
                <w:color w:val="000000"/>
              </w:rPr>
              <w:t xml:space="preserve"> of 4-wk-old piglets</w:t>
            </w:r>
            <w:r w:rsidRPr="00A67AE5">
              <w:rPr>
                <w:color w:val="000000"/>
                <w:vertAlign w:val="superscript"/>
              </w:rPr>
              <w:t>1</w:t>
            </w:r>
          </w:p>
        </w:tc>
      </w:tr>
      <w:tr w:rsidR="00553352" w:rsidRPr="00A67AE5" w14:paraId="3ED59A39" w14:textId="77777777" w:rsidTr="00357AFD">
        <w:trPr>
          <w:trHeight w:val="300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2AD7" w14:textId="77777777" w:rsidR="00553352" w:rsidRPr="00A67AE5" w:rsidRDefault="00553352" w:rsidP="00553352">
            <w:pPr>
              <w:spacing w:before="0" w:after="0"/>
              <w:rPr>
                <w:color w:val="000000"/>
              </w:rPr>
            </w:pPr>
          </w:p>
        </w:tc>
        <w:tc>
          <w:tcPr>
            <w:tcW w:w="43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5463C" w14:textId="77777777" w:rsidR="00553352" w:rsidRPr="00A67AE5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A67AE5">
              <w:rPr>
                <w:color w:val="000000"/>
              </w:rPr>
              <w:t>Treatment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F43441" w14:textId="77777777" w:rsidR="00553352" w:rsidRPr="00A67AE5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A67AE5">
              <w:rPr>
                <w:color w:val="000000"/>
                <w:sz w:val="22"/>
              </w:rPr>
              <w:t>Pooled SEM</w:t>
            </w:r>
          </w:p>
        </w:tc>
        <w:tc>
          <w:tcPr>
            <w:tcW w:w="32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56DE3" w14:textId="77777777" w:rsidR="00553352" w:rsidRPr="00A67AE5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A67AE5">
              <w:rPr>
                <w:color w:val="000000"/>
              </w:rPr>
              <w:t>P – value</w:t>
            </w:r>
            <w:r w:rsidRPr="00A67AE5">
              <w:rPr>
                <w:color w:val="000000"/>
                <w:vertAlign w:val="superscript"/>
              </w:rPr>
              <w:t>2</w:t>
            </w:r>
          </w:p>
        </w:tc>
      </w:tr>
      <w:tr w:rsidR="00553352" w:rsidRPr="00A67AE5" w14:paraId="3236A90B" w14:textId="77777777" w:rsidTr="00357AFD">
        <w:trPr>
          <w:trHeight w:val="300"/>
          <w:jc w:val="center"/>
        </w:trPr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A40BE" w14:textId="77777777" w:rsidR="00553352" w:rsidRPr="00A67AE5" w:rsidRDefault="00553352" w:rsidP="00553352">
            <w:pPr>
              <w:spacing w:before="0" w:after="0"/>
              <w:rPr>
                <w:color w:val="000000"/>
              </w:rPr>
            </w:pPr>
            <w:r w:rsidRPr="00A67AE5">
              <w:rPr>
                <w:color w:val="000000"/>
                <w:sz w:val="22"/>
              </w:rPr>
              <w:t>Region of Inter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2902B" w14:textId="77777777" w:rsidR="00553352" w:rsidRPr="00A67AE5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A67AE5">
              <w:rPr>
                <w:color w:val="000000"/>
                <w:sz w:val="22"/>
              </w:rPr>
              <w:t xml:space="preserve">AGA CON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17E9D" w14:textId="77777777" w:rsidR="00553352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AGA</w:t>
            </w:r>
          </w:p>
          <w:p w14:paraId="41232154" w14:textId="77777777" w:rsidR="00553352" w:rsidRPr="00A67AE5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HF</w:t>
            </w:r>
            <w:r w:rsidRPr="00A67AE5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27A9D" w14:textId="77777777" w:rsidR="00553352" w:rsidRPr="00A67AE5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SGA</w:t>
            </w:r>
            <w:r w:rsidRPr="00A67AE5"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C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6D6D6" w14:textId="77777777" w:rsidR="00553352" w:rsidRPr="00A67AE5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A67AE5">
              <w:rPr>
                <w:color w:val="000000"/>
                <w:sz w:val="22"/>
              </w:rPr>
              <w:t xml:space="preserve">SGA </w:t>
            </w:r>
            <w:r>
              <w:rPr>
                <w:color w:val="000000"/>
                <w:sz w:val="22"/>
              </w:rPr>
              <w:t>HF</w:t>
            </w:r>
            <w:r w:rsidRPr="00A67AE5"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CCF0C" w14:textId="77777777" w:rsidR="00553352" w:rsidRPr="00A67AE5" w:rsidRDefault="00553352" w:rsidP="00553352">
            <w:pPr>
              <w:spacing w:before="0" w:after="0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FCA36" w14:textId="77777777" w:rsidR="00553352" w:rsidRPr="00A67AE5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Siz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D6510" w14:textId="77777777" w:rsidR="00553352" w:rsidRPr="00A67AE5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A67AE5">
              <w:rPr>
                <w:color w:val="000000"/>
                <w:sz w:val="22"/>
              </w:rPr>
              <w:t>Die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B02C9" w14:textId="77777777" w:rsidR="00553352" w:rsidRPr="00A67AE5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Size*</w:t>
            </w:r>
            <w:r w:rsidRPr="00A67AE5">
              <w:rPr>
                <w:color w:val="000000"/>
                <w:sz w:val="22"/>
              </w:rPr>
              <w:t>Diet</w:t>
            </w:r>
          </w:p>
        </w:tc>
      </w:tr>
      <w:tr w:rsidR="00553352" w:rsidRPr="00A67AE5" w14:paraId="59670944" w14:textId="77777777" w:rsidTr="00357AFD">
        <w:trPr>
          <w:trHeight w:val="314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E488" w14:textId="77777777" w:rsidR="00553352" w:rsidRPr="00A67AE5" w:rsidRDefault="00553352" w:rsidP="00553352">
            <w:pPr>
              <w:spacing w:before="0" w:after="0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37EE" w14:textId="77777777" w:rsidR="00553352" w:rsidRPr="00A67AE5" w:rsidRDefault="00553352" w:rsidP="00553352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8F7D" w14:textId="77777777" w:rsidR="00553352" w:rsidRPr="00A67AE5" w:rsidRDefault="00553352" w:rsidP="00553352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A62C9" w14:textId="77777777" w:rsidR="00553352" w:rsidRPr="00A67AE5" w:rsidRDefault="00553352" w:rsidP="00553352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C9196" w14:textId="77777777" w:rsidR="00553352" w:rsidRPr="00A67AE5" w:rsidRDefault="00553352" w:rsidP="00553352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F5CB" w14:textId="77777777" w:rsidR="00553352" w:rsidRPr="00A67AE5" w:rsidRDefault="00553352" w:rsidP="00553352">
            <w:pPr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3F78" w14:textId="77777777" w:rsidR="00553352" w:rsidRPr="00A67AE5" w:rsidRDefault="00553352" w:rsidP="00553352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A674" w14:textId="77777777" w:rsidR="00553352" w:rsidRPr="00A67AE5" w:rsidRDefault="00553352" w:rsidP="00553352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6B08" w14:textId="77777777" w:rsidR="00553352" w:rsidRPr="00A67AE5" w:rsidRDefault="00553352" w:rsidP="00553352">
            <w:pPr>
              <w:spacing w:before="0" w:after="0"/>
              <w:jc w:val="center"/>
              <w:rPr>
                <w:color w:val="000000"/>
              </w:rPr>
            </w:pPr>
          </w:p>
        </w:tc>
      </w:tr>
      <w:tr w:rsidR="00553352" w:rsidRPr="00A67AE5" w14:paraId="11122578" w14:textId="77777777" w:rsidTr="00357AFD">
        <w:trPr>
          <w:trHeight w:val="300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5D1A" w14:textId="77777777" w:rsidR="00553352" w:rsidRPr="00A67AE5" w:rsidRDefault="00553352" w:rsidP="00553352">
            <w:pPr>
              <w:spacing w:before="0" w:after="0"/>
              <w:rPr>
                <w:color w:val="000000"/>
              </w:rPr>
            </w:pPr>
            <w:r w:rsidRPr="00A67AE5">
              <w:rPr>
                <w:color w:val="000000"/>
                <w:sz w:val="22"/>
              </w:rPr>
              <w:t>Caud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FA1C2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52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7E38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48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1603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46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71F7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44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FAC2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2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98C6" w14:textId="77777777" w:rsidR="00553352" w:rsidRPr="009558E0" w:rsidRDefault="00553352" w:rsidP="00553352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</w:rPr>
              <w:t>0.0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EDBE5" w14:textId="77777777" w:rsidR="00553352" w:rsidRPr="009558E0" w:rsidRDefault="00553352" w:rsidP="00553352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</w:rPr>
              <w:t>0.0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68C54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587</w:t>
            </w:r>
          </w:p>
        </w:tc>
      </w:tr>
      <w:tr w:rsidR="00553352" w:rsidRPr="00A67AE5" w14:paraId="26DF1595" w14:textId="77777777" w:rsidTr="00357AFD">
        <w:trPr>
          <w:trHeight w:val="300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33DB" w14:textId="77777777" w:rsidR="00553352" w:rsidRPr="00A67AE5" w:rsidRDefault="00553352" w:rsidP="00553352">
            <w:pPr>
              <w:spacing w:before="0" w:after="0"/>
              <w:rPr>
                <w:color w:val="000000"/>
              </w:rPr>
            </w:pPr>
            <w:r w:rsidRPr="00A67AE5">
              <w:rPr>
                <w:color w:val="000000"/>
                <w:sz w:val="22"/>
              </w:rPr>
              <w:t>Cerebell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0211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647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A3824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643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8AFF2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575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9BEC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556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91BC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35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D3CD" w14:textId="77777777" w:rsidR="00553352" w:rsidRPr="009558E0" w:rsidRDefault="00553352" w:rsidP="00553352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</w:rPr>
              <w:t>&lt;0.00</w:t>
            </w:r>
            <w:r w:rsidRPr="009558E0">
              <w:rPr>
                <w:b/>
                <w:color w:val="000000"/>
                <w:sz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5F13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5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428F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670</w:t>
            </w:r>
          </w:p>
        </w:tc>
      </w:tr>
      <w:tr w:rsidR="00553352" w:rsidRPr="00A67AE5" w14:paraId="5A8D3357" w14:textId="77777777" w:rsidTr="00357AFD">
        <w:trPr>
          <w:trHeight w:val="300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C05B" w14:textId="77777777" w:rsidR="00553352" w:rsidRPr="00A67AE5" w:rsidRDefault="00553352" w:rsidP="00553352">
            <w:pP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</w:rPr>
              <w:t>Cerebral Aquedu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F4AFD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4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7CEA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4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0EEE7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4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0236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4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B9D7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606C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7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D79D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5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48DB5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729</w:t>
            </w:r>
          </w:p>
        </w:tc>
      </w:tr>
      <w:tr w:rsidR="00553352" w:rsidRPr="00A67AE5" w14:paraId="13883168" w14:textId="77777777" w:rsidTr="00357AFD">
        <w:trPr>
          <w:trHeight w:val="300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8198" w14:textId="77777777" w:rsidR="00553352" w:rsidRPr="00A67AE5" w:rsidRDefault="00553352" w:rsidP="00553352">
            <w:pPr>
              <w:spacing w:before="0" w:after="0"/>
              <w:rPr>
                <w:color w:val="000000"/>
              </w:rPr>
            </w:pPr>
            <w:r w:rsidRPr="00A67AE5">
              <w:rPr>
                <w:color w:val="000000"/>
                <w:sz w:val="22"/>
              </w:rPr>
              <w:t>Corpus Callos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A120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39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1AAC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39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10E59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36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72AE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35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C4AE9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2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B458" w14:textId="77777777" w:rsidR="00553352" w:rsidRPr="009558E0" w:rsidRDefault="00553352" w:rsidP="00553352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</w:rPr>
              <w:t>0.0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7CCC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4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95615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840</w:t>
            </w:r>
          </w:p>
        </w:tc>
      </w:tr>
      <w:tr w:rsidR="00553352" w:rsidRPr="00A67AE5" w14:paraId="4018D8F5" w14:textId="77777777" w:rsidTr="00357AFD">
        <w:trPr>
          <w:trHeight w:val="300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2B16" w14:textId="77777777" w:rsidR="00553352" w:rsidRPr="00A67AE5" w:rsidRDefault="00553352" w:rsidP="00553352">
            <w:pPr>
              <w:spacing w:before="0" w:after="0"/>
              <w:rPr>
                <w:color w:val="000000"/>
              </w:rPr>
            </w:pPr>
            <w:r w:rsidRPr="00A67AE5">
              <w:rPr>
                <w:color w:val="000000"/>
                <w:sz w:val="22"/>
              </w:rPr>
              <w:t>Fourth Ventri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DCFB3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5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BE4C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4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5342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4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E92A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4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B018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7FA1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0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22785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0.9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DF9A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639</w:t>
            </w:r>
          </w:p>
        </w:tc>
      </w:tr>
      <w:tr w:rsidR="00553352" w:rsidRPr="00A67AE5" w14:paraId="47FC4853" w14:textId="77777777" w:rsidTr="00357AFD">
        <w:trPr>
          <w:trHeight w:val="300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09D2" w14:textId="77777777" w:rsidR="00553352" w:rsidRPr="00A67AE5" w:rsidRDefault="00553352" w:rsidP="00553352">
            <w:pPr>
              <w:spacing w:before="0" w:after="0"/>
              <w:rPr>
                <w:color w:val="000000"/>
              </w:rPr>
            </w:pPr>
            <w:r w:rsidRPr="00A67AE5">
              <w:rPr>
                <w:color w:val="000000"/>
                <w:sz w:val="22"/>
              </w:rPr>
              <w:t>Grey Mat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7676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4034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570B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3827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3A75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3598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D5ED7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3504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2AC3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251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2759" w14:textId="77777777" w:rsidR="00553352" w:rsidRPr="009558E0" w:rsidRDefault="00553352" w:rsidP="00553352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0.0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5721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2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3FA3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657</w:t>
            </w:r>
          </w:p>
        </w:tc>
      </w:tr>
      <w:tr w:rsidR="00553352" w:rsidRPr="00A67AE5" w14:paraId="40D0EEE8" w14:textId="77777777" w:rsidTr="00357AFD">
        <w:trPr>
          <w:trHeight w:val="300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7896" w14:textId="77777777" w:rsidR="00553352" w:rsidRPr="00A67AE5" w:rsidRDefault="00553352" w:rsidP="00553352">
            <w:pPr>
              <w:spacing w:before="0" w:after="0"/>
              <w:rPr>
                <w:color w:val="000000"/>
              </w:rPr>
            </w:pPr>
            <w:r w:rsidRPr="00A67AE5">
              <w:rPr>
                <w:color w:val="000000"/>
                <w:sz w:val="22"/>
              </w:rPr>
              <w:t>Hypothalam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1E391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26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F9AF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25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7767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23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998A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23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04FF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7783" w14:textId="77777777" w:rsidR="00553352" w:rsidRPr="009558E0" w:rsidRDefault="00553352" w:rsidP="00553352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C45D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5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91394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691</w:t>
            </w:r>
          </w:p>
        </w:tc>
      </w:tr>
      <w:tr w:rsidR="00553352" w:rsidRPr="00A67AE5" w14:paraId="5DF3FDA3" w14:textId="77777777" w:rsidTr="00357AFD">
        <w:trPr>
          <w:trHeight w:val="300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0177" w14:textId="77777777" w:rsidR="00553352" w:rsidRPr="00A67AE5" w:rsidRDefault="00553352" w:rsidP="00553352">
            <w:pPr>
              <w:spacing w:before="0" w:after="0"/>
              <w:rPr>
                <w:color w:val="000000"/>
              </w:rPr>
            </w:pPr>
            <w:r w:rsidRPr="00A67AE5">
              <w:rPr>
                <w:color w:val="000000"/>
                <w:sz w:val="22"/>
              </w:rPr>
              <w:t>Internal Capsu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FB23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53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D3D70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61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AD5B7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42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BA20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45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24600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0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448E3" w14:textId="77777777" w:rsidR="00553352" w:rsidRPr="009558E0" w:rsidRDefault="00553352" w:rsidP="00553352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</w:rPr>
              <w:t>0.0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12F8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3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7A28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697</w:t>
            </w:r>
          </w:p>
        </w:tc>
      </w:tr>
      <w:tr w:rsidR="00553352" w:rsidRPr="00A67AE5" w14:paraId="1DCA577D" w14:textId="77777777" w:rsidTr="00357AFD">
        <w:trPr>
          <w:trHeight w:val="300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3D63" w14:textId="77777777" w:rsidR="00553352" w:rsidRPr="00A67AE5" w:rsidRDefault="00553352" w:rsidP="00553352">
            <w:pPr>
              <w:spacing w:before="0" w:after="0"/>
              <w:rPr>
                <w:color w:val="000000"/>
              </w:rPr>
            </w:pPr>
            <w:r w:rsidRPr="00A67AE5">
              <w:rPr>
                <w:color w:val="000000"/>
                <w:sz w:val="22"/>
              </w:rPr>
              <w:t>Lateral Ventri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03BD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53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23E68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46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DFF8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44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CEBCF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41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3F50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4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CC2E5" w14:textId="77777777" w:rsidR="00553352" w:rsidRPr="009558E0" w:rsidRDefault="00553352" w:rsidP="00553352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D9525" w14:textId="77777777" w:rsidR="00553352" w:rsidRPr="009558E0" w:rsidRDefault="00553352" w:rsidP="00553352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</w:rPr>
              <w:t>0.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90FE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157</w:t>
            </w:r>
          </w:p>
        </w:tc>
      </w:tr>
      <w:tr w:rsidR="00553352" w:rsidRPr="00A67AE5" w14:paraId="74D88259" w14:textId="77777777" w:rsidTr="00357AFD">
        <w:trPr>
          <w:trHeight w:val="300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0995" w14:textId="77777777" w:rsidR="00553352" w:rsidRPr="00A67AE5" w:rsidRDefault="00553352" w:rsidP="00553352">
            <w:pPr>
              <w:spacing w:before="0" w:after="0"/>
              <w:rPr>
                <w:color w:val="000000"/>
              </w:rPr>
            </w:pPr>
            <w:r w:rsidRPr="00A67AE5">
              <w:rPr>
                <w:color w:val="000000"/>
                <w:sz w:val="22"/>
              </w:rPr>
              <w:t>Left Cort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9BA7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738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3FB2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727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B43F8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566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2C55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566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064EF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94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1D88" w14:textId="77777777" w:rsidR="00553352" w:rsidRPr="009558E0" w:rsidRDefault="00553352" w:rsidP="00553352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2DC39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9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4D2C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903</w:t>
            </w:r>
          </w:p>
        </w:tc>
      </w:tr>
      <w:tr w:rsidR="00553352" w:rsidRPr="00A67AE5" w14:paraId="078660D3" w14:textId="77777777" w:rsidTr="00357AFD">
        <w:trPr>
          <w:trHeight w:val="300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89B8" w14:textId="77777777" w:rsidR="00553352" w:rsidRPr="00A67AE5" w:rsidRDefault="00553352" w:rsidP="00553352">
            <w:pPr>
              <w:spacing w:before="0" w:after="0"/>
              <w:rPr>
                <w:color w:val="000000"/>
              </w:rPr>
            </w:pPr>
            <w:r w:rsidRPr="00A67AE5">
              <w:rPr>
                <w:color w:val="000000"/>
                <w:sz w:val="22"/>
              </w:rPr>
              <w:t>Left Hippocamp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1535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50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F8964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48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93F9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44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79EB5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42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6B21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2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C80E" w14:textId="77777777" w:rsidR="00553352" w:rsidRPr="009558E0" w:rsidRDefault="00553352" w:rsidP="00553352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6641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3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82AF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802</w:t>
            </w:r>
          </w:p>
        </w:tc>
      </w:tr>
      <w:tr w:rsidR="00553352" w:rsidRPr="00A67AE5" w14:paraId="5417B5E7" w14:textId="77777777" w:rsidTr="00357AFD">
        <w:trPr>
          <w:trHeight w:val="300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2BAF" w14:textId="77777777" w:rsidR="00553352" w:rsidRPr="00A67AE5" w:rsidRDefault="00553352" w:rsidP="00553352">
            <w:pPr>
              <w:spacing w:before="0" w:after="0"/>
              <w:rPr>
                <w:color w:val="000000"/>
              </w:rPr>
            </w:pPr>
            <w:r w:rsidRPr="00A67AE5">
              <w:rPr>
                <w:color w:val="000000"/>
                <w:sz w:val="22"/>
              </w:rPr>
              <w:t>Medu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B8C8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96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AB331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96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0CCE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69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28E8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73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1F9A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1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43030" w14:textId="77777777" w:rsidR="00553352" w:rsidRPr="009558E0" w:rsidRDefault="00553352" w:rsidP="00553352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&lt;0.00</w:t>
            </w:r>
            <w:r w:rsidRPr="009558E0">
              <w:rPr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961B9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7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F090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747</w:t>
            </w:r>
          </w:p>
        </w:tc>
      </w:tr>
      <w:tr w:rsidR="00553352" w:rsidRPr="00A67AE5" w14:paraId="1ED03C27" w14:textId="77777777" w:rsidTr="00357AFD">
        <w:trPr>
          <w:trHeight w:val="300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46D8" w14:textId="77777777" w:rsidR="00553352" w:rsidRPr="00A67AE5" w:rsidRDefault="00553352" w:rsidP="00553352">
            <w:pPr>
              <w:spacing w:before="0" w:after="0"/>
              <w:rPr>
                <w:color w:val="000000"/>
              </w:rPr>
            </w:pPr>
            <w:r w:rsidRPr="00A67AE5">
              <w:rPr>
                <w:color w:val="000000"/>
                <w:sz w:val="22"/>
              </w:rPr>
              <w:t>Midbr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A3D6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93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61AA4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97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CD81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76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DC74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79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61B18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0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3019" w14:textId="77777777" w:rsidR="00553352" w:rsidRPr="009558E0" w:rsidRDefault="00553352" w:rsidP="00553352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1AC2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4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38A0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970</w:t>
            </w:r>
          </w:p>
        </w:tc>
      </w:tr>
      <w:tr w:rsidR="00553352" w:rsidRPr="00A67AE5" w14:paraId="5C0831AC" w14:textId="77777777" w:rsidTr="00357AFD">
        <w:trPr>
          <w:trHeight w:val="300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5878" w14:textId="77777777" w:rsidR="00553352" w:rsidRPr="00A67AE5" w:rsidRDefault="00553352" w:rsidP="00553352">
            <w:pPr>
              <w:spacing w:before="0" w:after="0"/>
              <w:rPr>
                <w:color w:val="000000"/>
              </w:rPr>
            </w:pPr>
            <w:r w:rsidRPr="00A67AE5">
              <w:rPr>
                <w:color w:val="000000"/>
                <w:sz w:val="22"/>
              </w:rPr>
              <w:t>Olfactory Bul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EC530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252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FBB39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267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E4C0E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221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88076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218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24BA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8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EE921" w14:textId="77777777" w:rsidR="00553352" w:rsidRPr="009558E0" w:rsidRDefault="00553352" w:rsidP="00553352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96F8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5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664DC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348</w:t>
            </w:r>
          </w:p>
        </w:tc>
      </w:tr>
      <w:tr w:rsidR="00553352" w:rsidRPr="00A67AE5" w14:paraId="017F28CC" w14:textId="77777777" w:rsidTr="00357AFD">
        <w:trPr>
          <w:trHeight w:val="300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86F3" w14:textId="77777777" w:rsidR="00553352" w:rsidRPr="00A67AE5" w:rsidRDefault="00553352" w:rsidP="00553352">
            <w:pPr>
              <w:spacing w:before="0" w:after="0"/>
              <w:rPr>
                <w:color w:val="000000"/>
              </w:rPr>
            </w:pPr>
            <w:r w:rsidRPr="00A67AE5">
              <w:rPr>
                <w:color w:val="000000"/>
                <w:sz w:val="22"/>
              </w:rPr>
              <w:t>P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EE99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13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20A6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14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25B92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04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ACA8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07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F80D9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5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DA2D" w14:textId="77777777" w:rsidR="00553352" w:rsidRPr="009558E0" w:rsidRDefault="00553352" w:rsidP="00553352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C5EB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4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98C7C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636</w:t>
            </w:r>
          </w:p>
        </w:tc>
      </w:tr>
      <w:tr w:rsidR="00553352" w:rsidRPr="00A67AE5" w14:paraId="2924B9D4" w14:textId="77777777" w:rsidTr="00357AFD">
        <w:trPr>
          <w:trHeight w:val="300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D2FC" w14:textId="77777777" w:rsidR="00553352" w:rsidRPr="00A67AE5" w:rsidRDefault="00553352" w:rsidP="00553352">
            <w:pPr>
              <w:spacing w:before="0" w:after="0"/>
              <w:rPr>
                <w:color w:val="000000"/>
              </w:rPr>
            </w:pPr>
            <w:r w:rsidRPr="00A67AE5">
              <w:rPr>
                <w:color w:val="000000"/>
                <w:sz w:val="22"/>
              </w:rPr>
              <w:t>Putam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6BBDA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41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8945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41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C0C4F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38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11049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38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9557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2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F5C1" w14:textId="77777777" w:rsidR="00553352" w:rsidRPr="009558E0" w:rsidRDefault="00553352" w:rsidP="00553352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</w:rPr>
              <w:t>0.0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3F470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6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21F5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876</w:t>
            </w:r>
          </w:p>
        </w:tc>
      </w:tr>
      <w:tr w:rsidR="00553352" w:rsidRPr="00A67AE5" w14:paraId="06E9F7C4" w14:textId="77777777" w:rsidTr="00357AFD">
        <w:trPr>
          <w:trHeight w:val="300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BD61" w14:textId="77777777" w:rsidR="00553352" w:rsidRPr="00A67AE5" w:rsidRDefault="00553352" w:rsidP="00553352">
            <w:pPr>
              <w:spacing w:before="0" w:after="0"/>
              <w:rPr>
                <w:color w:val="000000"/>
              </w:rPr>
            </w:pPr>
            <w:r w:rsidRPr="00A67AE5">
              <w:rPr>
                <w:color w:val="000000"/>
                <w:sz w:val="22"/>
              </w:rPr>
              <w:t>Right Cort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2F108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810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7BA1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790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858D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608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3AF1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610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010A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01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916B" w14:textId="77777777" w:rsidR="00553352" w:rsidRPr="009558E0" w:rsidRDefault="00553352" w:rsidP="00553352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1A196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8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09BE8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830</w:t>
            </w:r>
          </w:p>
        </w:tc>
      </w:tr>
      <w:tr w:rsidR="00553352" w:rsidRPr="00A67AE5" w14:paraId="38F39B55" w14:textId="77777777" w:rsidTr="00357AFD">
        <w:trPr>
          <w:trHeight w:val="300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BD91" w14:textId="77777777" w:rsidR="00553352" w:rsidRPr="00A67AE5" w:rsidRDefault="00553352" w:rsidP="00553352">
            <w:pPr>
              <w:spacing w:before="0" w:after="0"/>
              <w:rPr>
                <w:color w:val="000000"/>
              </w:rPr>
            </w:pPr>
            <w:r w:rsidRPr="00A67AE5">
              <w:rPr>
                <w:color w:val="000000"/>
                <w:sz w:val="22"/>
              </w:rPr>
              <w:t>Right Hippocamp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59B1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52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091FF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50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D468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45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A5B7E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43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D614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2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86EC" w14:textId="77777777" w:rsidR="00553352" w:rsidRPr="009558E0" w:rsidRDefault="00553352" w:rsidP="00553352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&lt;0.00</w:t>
            </w:r>
            <w:r w:rsidRPr="009558E0">
              <w:rPr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5D46A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C7B0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892</w:t>
            </w:r>
          </w:p>
        </w:tc>
      </w:tr>
      <w:tr w:rsidR="00553352" w:rsidRPr="00A67AE5" w14:paraId="1F49664F" w14:textId="77777777" w:rsidTr="00357AFD">
        <w:trPr>
          <w:trHeight w:val="300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D109" w14:textId="77777777" w:rsidR="00553352" w:rsidRPr="00A67AE5" w:rsidRDefault="00553352" w:rsidP="00553352">
            <w:pPr>
              <w:spacing w:before="0" w:after="0"/>
              <w:rPr>
                <w:color w:val="000000"/>
              </w:rPr>
            </w:pPr>
            <w:r w:rsidRPr="00A67AE5">
              <w:rPr>
                <w:color w:val="000000"/>
                <w:sz w:val="22"/>
              </w:rPr>
              <w:t>Thalam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3935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68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98AB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65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2C00D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52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63BA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53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A877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83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FCB86" w14:textId="77777777" w:rsidR="00553352" w:rsidRPr="009558E0" w:rsidRDefault="00553352" w:rsidP="00553352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BBE8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7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8029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690</w:t>
            </w:r>
          </w:p>
        </w:tc>
      </w:tr>
      <w:tr w:rsidR="00553352" w:rsidRPr="00A67AE5" w14:paraId="727F8561" w14:textId="77777777" w:rsidTr="00357AFD">
        <w:trPr>
          <w:trHeight w:val="300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AE21" w14:textId="77777777" w:rsidR="00553352" w:rsidRPr="00A67AE5" w:rsidRDefault="00553352" w:rsidP="00553352">
            <w:pPr>
              <w:spacing w:before="0" w:after="0"/>
              <w:rPr>
                <w:color w:val="000000"/>
              </w:rPr>
            </w:pPr>
            <w:r w:rsidRPr="00A67AE5">
              <w:rPr>
                <w:color w:val="000000"/>
                <w:sz w:val="22"/>
              </w:rPr>
              <w:t>Third Ventri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30220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4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5732B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4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280B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4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CE55D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4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29E8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6C57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4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5353F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6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A49A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807</w:t>
            </w:r>
          </w:p>
        </w:tc>
      </w:tr>
      <w:tr w:rsidR="00553352" w:rsidRPr="00A67AE5" w14:paraId="23D3CD2C" w14:textId="77777777" w:rsidTr="00357AFD">
        <w:trPr>
          <w:trHeight w:val="300"/>
          <w:jc w:val="center"/>
        </w:trPr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C77C" w14:textId="77777777" w:rsidR="00553352" w:rsidRPr="00A67AE5" w:rsidRDefault="00553352" w:rsidP="00553352">
            <w:pPr>
              <w:spacing w:before="0" w:after="0"/>
              <w:rPr>
                <w:color w:val="000000"/>
              </w:rPr>
            </w:pPr>
            <w:r w:rsidRPr="00A67AE5">
              <w:rPr>
                <w:color w:val="000000"/>
                <w:sz w:val="22"/>
              </w:rPr>
              <w:t>White Matter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EDB397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7904.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0F9600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9111.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FA5849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5894.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19E400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6159.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CBB07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1445.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FCC04" w14:textId="77777777" w:rsidR="00553352" w:rsidRPr="009558E0" w:rsidRDefault="00553352" w:rsidP="00553352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329271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31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8BC7C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520</w:t>
            </w:r>
          </w:p>
        </w:tc>
      </w:tr>
      <w:tr w:rsidR="00553352" w:rsidRPr="00A67AE5" w14:paraId="28D04DC3" w14:textId="77777777" w:rsidTr="00357AFD">
        <w:trPr>
          <w:trHeight w:val="300"/>
          <w:jc w:val="center"/>
        </w:trPr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2DF96" w14:textId="77777777" w:rsidR="00553352" w:rsidRPr="00A67AE5" w:rsidRDefault="00553352" w:rsidP="00553352">
            <w:pPr>
              <w:spacing w:before="0" w:after="0"/>
              <w:rPr>
                <w:color w:val="000000"/>
              </w:rPr>
            </w:pPr>
            <w:r w:rsidRPr="00A67AE5">
              <w:rPr>
                <w:color w:val="000000"/>
                <w:sz w:val="22"/>
              </w:rPr>
              <w:t>Whole Br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845B9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7380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7A7F2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7133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2AB4E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6494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42B89D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63026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11A74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 w:rsidRPr="009558E0">
              <w:rPr>
                <w:color w:val="000000"/>
                <w:sz w:val="22"/>
              </w:rPr>
              <w:t>3658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0AF8E" w14:textId="77777777" w:rsidR="00553352" w:rsidRPr="009558E0" w:rsidRDefault="00553352" w:rsidP="00553352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0.04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BA524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0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AB25A8" w14:textId="77777777" w:rsidR="00553352" w:rsidRPr="009558E0" w:rsidRDefault="00553352" w:rsidP="00553352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0.592</w:t>
            </w:r>
          </w:p>
        </w:tc>
      </w:tr>
    </w:tbl>
    <w:p w14:paraId="5A44005D" w14:textId="77777777" w:rsidR="00553352" w:rsidRPr="00A67AE5" w:rsidRDefault="00553352" w:rsidP="00553352">
      <w:pPr>
        <w:suppressLineNumbers/>
      </w:pPr>
      <w:r w:rsidRPr="00A67AE5">
        <w:rPr>
          <w:vertAlign w:val="superscript"/>
        </w:rPr>
        <w:t>1</w:t>
      </w:r>
      <w:r>
        <w:t>Values are means of 7-9</w:t>
      </w:r>
      <w:r w:rsidRPr="00A67AE5">
        <w:t xml:space="preserve"> replicate pi</w:t>
      </w:r>
      <w:r>
        <w:t>gs with MRI data collected at 26</w:t>
      </w:r>
      <w:r w:rsidRPr="00A67AE5">
        <w:t>-29 d of age. Volumes are in units of mm</w:t>
      </w:r>
      <w:r w:rsidRPr="00A67AE5">
        <w:rPr>
          <w:vertAlign w:val="superscript"/>
        </w:rPr>
        <w:t>3</w:t>
      </w:r>
      <w:r w:rsidRPr="00A67AE5">
        <w:t>.</w:t>
      </w:r>
    </w:p>
    <w:p w14:paraId="7DCED768" w14:textId="77777777" w:rsidR="00553352" w:rsidRPr="00A67AE5" w:rsidRDefault="00553352" w:rsidP="00553352">
      <w:pPr>
        <w:suppressLineNumbers/>
      </w:pPr>
      <w:r w:rsidRPr="00A67AE5">
        <w:rPr>
          <w:vertAlign w:val="superscript"/>
        </w:rPr>
        <w:t>2</w:t>
      </w:r>
      <w:r>
        <w:t>Size</w:t>
      </w:r>
      <w:r w:rsidRPr="00A67AE5">
        <w:t>, main effect of</w:t>
      </w:r>
      <w:r>
        <w:t xml:space="preserve"> birth weight</w:t>
      </w:r>
      <w:r w:rsidRPr="00A67AE5">
        <w:t xml:space="preserve"> (i.e. AGA vs. SGA); Diet, main effect</w:t>
      </w:r>
      <w:r>
        <w:t xml:space="preserve"> of dietary intervention (i.e. HF</w:t>
      </w:r>
      <w:r w:rsidRPr="00A67AE5">
        <w:t xml:space="preserve"> vs. CON); </w:t>
      </w:r>
      <w:r>
        <w:t>Size*</w:t>
      </w:r>
      <w:r w:rsidRPr="00A67AE5">
        <w:t xml:space="preserve">Diet, interaction effect of </w:t>
      </w:r>
      <w:r>
        <w:t>birth weight</w:t>
      </w:r>
      <w:r w:rsidRPr="00A67AE5">
        <w:t xml:space="preserve"> and dietary intervention.</w:t>
      </w:r>
    </w:p>
    <w:p w14:paraId="032AB901" w14:textId="77777777" w:rsidR="00553352" w:rsidRDefault="00553352" w:rsidP="00553352">
      <w:pPr>
        <w:suppressLineNumbers/>
      </w:pPr>
      <w:r w:rsidRPr="00A67AE5">
        <w:t>Abbreviations: AGA, appropriate for gestation</w:t>
      </w:r>
      <w:r>
        <w:t>al</w:t>
      </w:r>
      <w:r w:rsidRPr="00A67AE5">
        <w:t xml:space="preserve"> age; SGA, small for </w:t>
      </w:r>
      <w:r>
        <w:t>gestational age; CON, control; HF, hydrolyzed fat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9A517C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33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9A517C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335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335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4AE2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0C40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352251D-44BA-40D1-93F5-895D9300E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orbett, Megan Patricia</cp:lastModifiedBy>
  <cp:revision>2</cp:revision>
  <cp:lastPrinted>2013-10-03T12:51:00Z</cp:lastPrinted>
  <dcterms:created xsi:type="dcterms:W3CDTF">2019-08-02T03:02:00Z</dcterms:created>
  <dcterms:modified xsi:type="dcterms:W3CDTF">2019-08-02T03:02:00Z</dcterms:modified>
</cp:coreProperties>
</file>